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D40DA" w14:textId="23378822" w:rsidR="00C60BBA" w:rsidRDefault="00C60BBA">
      <w:pPr>
        <w:widowControl/>
        <w:jc w:val="left"/>
      </w:pPr>
    </w:p>
    <w:tbl>
      <w:tblPr>
        <w:tblW w:w="9435" w:type="dxa"/>
        <w:tblLook w:val="04A0" w:firstRow="1" w:lastRow="0" w:firstColumn="1" w:lastColumn="0" w:noHBand="0" w:noVBand="1"/>
      </w:tblPr>
      <w:tblGrid>
        <w:gridCol w:w="2276"/>
        <w:gridCol w:w="1340"/>
        <w:gridCol w:w="2190"/>
        <w:gridCol w:w="1928"/>
        <w:gridCol w:w="1701"/>
      </w:tblGrid>
      <w:tr w:rsidR="00C60BBA" w:rsidRPr="00C60BBA" w14:paraId="5DC290E6" w14:textId="77777777" w:rsidTr="007E011D">
        <w:trPr>
          <w:trHeight w:val="290"/>
        </w:trPr>
        <w:tc>
          <w:tcPr>
            <w:tcW w:w="943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7E1A" w14:textId="7B2F18EB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l Table </w:t>
            </w:r>
            <w:proofErr w:type="gramStart"/>
            <w:r w:rsidR="000A08D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C60B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F41EF8" w:rsidRPr="00F41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</w:t>
            </w:r>
            <w:proofErr w:type="gramEnd"/>
            <w:r w:rsidR="00F41EF8" w:rsidRPr="00F41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and intra-observer reproducibility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60BBA" w:rsidRPr="00C60BBA" w14:paraId="509AB451" w14:textId="77777777" w:rsidTr="007E011D">
        <w:trPr>
          <w:trHeight w:val="596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9F26" w14:textId="77777777" w:rsidR="00C60BBA" w:rsidRPr="00C60BBA" w:rsidRDefault="00C60BBA" w:rsidP="00C60B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353E" w14:textId="77777777" w:rsidR="00C60BBA" w:rsidRPr="00C60BBA" w:rsidRDefault="00C60BBA" w:rsidP="00C60BBA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D74" w14:textId="77777777" w:rsidR="00C60BBA" w:rsidRPr="00C60BBA" w:rsidRDefault="00C60BBA" w:rsidP="00C60BBA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C (95%CI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E47E" w14:textId="77777777" w:rsidR="00C60BBA" w:rsidRPr="00C60BBA" w:rsidRDefault="00C60BBA" w:rsidP="00C60BBA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as±1.96S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7815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LoA</w:t>
            </w:r>
          </w:p>
        </w:tc>
      </w:tr>
      <w:tr w:rsidR="00C60BBA" w:rsidRPr="00C60BBA" w14:paraId="7FD0B851" w14:textId="77777777" w:rsidTr="007E011D">
        <w:trPr>
          <w:trHeight w:val="283"/>
        </w:trPr>
        <w:tc>
          <w:tcPr>
            <w:tcW w:w="2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5679" w14:textId="77777777" w:rsidR="00C60BBA" w:rsidRPr="00C60BBA" w:rsidRDefault="00C60BBA" w:rsidP="00C60B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ter -observer 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1FF" w14:textId="1790544B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  <w:r w:rsidR="004D77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F03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(0.48, 0.9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24CF" w14:textId="22176F6C" w:rsidR="00C60BBA" w:rsidRPr="00C60BBA" w:rsidRDefault="00B644BC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60BBA"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±2.59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CDF3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2.71, 2.46)</w:t>
            </w:r>
          </w:p>
        </w:tc>
      </w:tr>
      <w:tr w:rsidR="00C60BBA" w:rsidRPr="00C60BBA" w14:paraId="31858507" w14:textId="77777777" w:rsidTr="007E011D">
        <w:trPr>
          <w:trHeight w:val="360"/>
        </w:trPr>
        <w:tc>
          <w:tcPr>
            <w:tcW w:w="22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C01DA" w14:textId="77777777" w:rsidR="00C60BBA" w:rsidRPr="00C60BBA" w:rsidRDefault="00C60BBA" w:rsidP="00C60B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693" w14:textId="16FE8608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V</w:t>
            </w:r>
            <w:r w:rsidR="004D77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FF3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(0.60, 0.9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25B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±2.9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F82D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2.73, 3.18)</w:t>
            </w:r>
          </w:p>
        </w:tc>
      </w:tr>
      <w:tr w:rsidR="00C60BBA" w:rsidRPr="00C60BBA" w14:paraId="7B47E3F6" w14:textId="77777777" w:rsidTr="007E011D">
        <w:trPr>
          <w:trHeight w:val="382"/>
        </w:trPr>
        <w:tc>
          <w:tcPr>
            <w:tcW w:w="2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D3D99" w14:textId="77777777" w:rsidR="00C60BBA" w:rsidRPr="00C60BBA" w:rsidRDefault="00C60BBA" w:rsidP="00C60B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tra-observer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18A" w14:textId="3D68B101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  <w:r w:rsidR="004D77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B7BE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(0.53, 0.9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E159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±2.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754" w14:textId="77777777" w:rsidR="00C60BBA" w:rsidRPr="00C60BBA" w:rsidRDefault="00C60BBA" w:rsidP="00C60BBA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2.69, 2.71)</w:t>
            </w:r>
          </w:p>
        </w:tc>
      </w:tr>
      <w:tr w:rsidR="00C60BBA" w:rsidRPr="00C60BBA" w14:paraId="3D4B3220" w14:textId="77777777" w:rsidTr="007E011D">
        <w:trPr>
          <w:trHeight w:val="428"/>
        </w:trPr>
        <w:tc>
          <w:tcPr>
            <w:tcW w:w="2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015DB7" w14:textId="77777777" w:rsidR="00C60BBA" w:rsidRPr="00C60BBA" w:rsidRDefault="00C60BBA" w:rsidP="00C60B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E703" w14:textId="745B53DE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V</w:t>
            </w:r>
            <w:r w:rsidR="004D77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409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(0.56, 0.9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9515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6±2.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0B1C" w14:textId="77777777" w:rsidR="00C60BBA" w:rsidRPr="00C60BBA" w:rsidRDefault="00C60BBA" w:rsidP="00C60BB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3.07, 2.74)</w:t>
            </w:r>
          </w:p>
        </w:tc>
      </w:tr>
      <w:tr w:rsidR="00C60BBA" w:rsidRPr="00C60BBA" w14:paraId="7EB53406" w14:textId="77777777" w:rsidTr="007E011D">
        <w:trPr>
          <w:trHeight w:val="927"/>
        </w:trPr>
        <w:tc>
          <w:tcPr>
            <w:tcW w:w="943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EC055" w14:textId="587FF5CD" w:rsidR="00C60BBA" w:rsidRPr="00C60BBA" w:rsidRDefault="00C60BBA" w:rsidP="00F70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CC, intraclass correlation coefficient; CI, confidence interval; </w:t>
            </w:r>
            <w:proofErr w:type="spellStart"/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390A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limits of </w:t>
            </w:r>
            <w:r w:rsidR="00F41EF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eement; LV</w:t>
            </w:r>
            <w:r w:rsidR="0067243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S,</w:t>
            </w:r>
            <w:r w:rsidR="009A1AC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41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eft ventricular </w:t>
            </w:r>
            <w:r w:rsidRPr="00C60BBA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bal longitudinal strain; RV</w:t>
            </w:r>
            <w:r w:rsidR="0067243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S,</w:t>
            </w:r>
            <w:r w:rsidR="00F41E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ight ventricular </w:t>
            </w:r>
            <w:r w:rsidRPr="00C60BB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obal longitudinal strain.</w:t>
            </w:r>
          </w:p>
        </w:tc>
      </w:tr>
    </w:tbl>
    <w:p w14:paraId="607DE985" w14:textId="77777777" w:rsidR="00513083" w:rsidRPr="00390AEC" w:rsidRDefault="00513083"/>
    <w:sectPr w:rsidR="00513083" w:rsidRPr="00390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FD872" w14:textId="77777777" w:rsidR="002F466E" w:rsidRDefault="002F466E" w:rsidP="00C60BBA">
      <w:r>
        <w:separator/>
      </w:r>
    </w:p>
  </w:endnote>
  <w:endnote w:type="continuationSeparator" w:id="0">
    <w:p w14:paraId="5C633A8B" w14:textId="77777777" w:rsidR="002F466E" w:rsidRDefault="002F466E" w:rsidP="00C60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247C14" w14:textId="77777777" w:rsidR="002F466E" w:rsidRDefault="002F466E" w:rsidP="00C60BBA">
      <w:r>
        <w:separator/>
      </w:r>
    </w:p>
  </w:footnote>
  <w:footnote w:type="continuationSeparator" w:id="0">
    <w:p w14:paraId="5014DBAC" w14:textId="77777777" w:rsidR="002F466E" w:rsidRDefault="002F466E" w:rsidP="00C60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7C"/>
    <w:rsid w:val="000A08DB"/>
    <w:rsid w:val="001A4223"/>
    <w:rsid w:val="002F466E"/>
    <w:rsid w:val="00390AEC"/>
    <w:rsid w:val="004D774B"/>
    <w:rsid w:val="00513083"/>
    <w:rsid w:val="00635BFF"/>
    <w:rsid w:val="00672431"/>
    <w:rsid w:val="007E011D"/>
    <w:rsid w:val="009A1AC5"/>
    <w:rsid w:val="009F7849"/>
    <w:rsid w:val="00B644BC"/>
    <w:rsid w:val="00C60BBA"/>
    <w:rsid w:val="00DD53AE"/>
    <w:rsid w:val="00E63F7C"/>
    <w:rsid w:val="00F41EF8"/>
    <w:rsid w:val="00F7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AFC40"/>
  <w15:chartTrackingRefBased/>
  <w15:docId w15:val="{3746277D-F206-4E06-AD70-E7A3A3E3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EFAC21-2DDB-C64A-AD29-9F1DF1B79F76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 song</dc:creator>
  <cp:keywords/>
  <dc:description/>
  <cp:lastModifiedBy>yoyo song</cp:lastModifiedBy>
  <cp:revision>24</cp:revision>
  <dcterms:created xsi:type="dcterms:W3CDTF">2021-08-24T14:54:00Z</dcterms:created>
  <dcterms:modified xsi:type="dcterms:W3CDTF">2021-11-0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289</vt:lpwstr>
  </property>
  <property fmtid="{D5CDD505-2E9C-101B-9397-08002B2CF9AE}" pid="3" name="grammarly_documentContext">
    <vt:lpwstr>{"goals":[],"domain":"general","emotions":[],"dialect":"american"}</vt:lpwstr>
  </property>
</Properties>
</file>